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7"/>
        <w:gridCol w:w="6207"/>
      </w:tblGrid>
      <w:tr w:rsidR="005D4A60" w:rsidRPr="00470717" w14:paraId="1E3EB63D" w14:textId="77777777" w:rsidTr="00B65E49">
        <w:trPr>
          <w:trHeight w:val="290"/>
        </w:trPr>
        <w:tc>
          <w:tcPr>
            <w:tcW w:w="860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AEFD0" w14:textId="77777777" w:rsidR="005D4A60" w:rsidRPr="00470717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470717">
              <w:rPr>
                <w:rFonts w:ascii="Times New Roman" w:hAnsi="Times New Roman" w:cs="Times New Roman"/>
                <w:b/>
                <w:bCs/>
              </w:rPr>
              <w:t xml:space="preserve">Supplemental Table 1: </w:t>
            </w:r>
            <w:r>
              <w:rPr>
                <w:rFonts w:ascii="Times New Roman" w:hAnsi="Times New Roman" w:cs="Times New Roman"/>
                <w:b/>
                <w:bCs/>
              </w:rPr>
              <w:t>IC</w:t>
            </w:r>
            <w:r w:rsidRPr="00470717">
              <w:rPr>
                <w:rFonts w:ascii="Times New Roman" w:hAnsi="Times New Roman" w:cs="Times New Roman"/>
                <w:b/>
                <w:bCs/>
              </w:rPr>
              <w:t>D codes identified based on H</w:t>
            </w:r>
            <w:proofErr w:type="gramStart"/>
            <w:r w:rsidRPr="00470717">
              <w:rPr>
                <w:rFonts w:ascii="Times New Roman" w:hAnsi="Times New Roman" w:cs="Times New Roman"/>
                <w:b/>
                <w:bCs/>
              </w:rPr>
              <w:t>00.*</w:t>
            </w:r>
            <w:proofErr w:type="gramEnd"/>
            <w:r w:rsidRPr="00470717">
              <w:rPr>
                <w:rFonts w:ascii="Times New Roman" w:hAnsi="Times New Roman" w:cs="Times New Roman"/>
                <w:b/>
                <w:bCs/>
              </w:rPr>
              <w:t xml:space="preserve"> search and reviewed during the study</w:t>
            </w:r>
          </w:p>
        </w:tc>
      </w:tr>
      <w:tr w:rsidR="005D4A60" w:rsidRPr="00E01EAE" w14:paraId="576E1126" w14:textId="77777777" w:rsidTr="00B65E49">
        <w:trPr>
          <w:trHeight w:val="145"/>
        </w:trPr>
        <w:tc>
          <w:tcPr>
            <w:tcW w:w="23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1F40F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  <w:color w:val="FFFFFF" w:themeColor="background1"/>
              </w:rPr>
            </w:pPr>
            <w:r w:rsidRPr="00E01EA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CD 10</w:t>
            </w:r>
          </w:p>
        </w:tc>
        <w:tc>
          <w:tcPr>
            <w:tcW w:w="62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CE29B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  <w:color w:val="FFFFFF" w:themeColor="background1"/>
              </w:rPr>
            </w:pPr>
            <w:r w:rsidRPr="00E01EA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agnosis</w:t>
            </w:r>
          </w:p>
        </w:tc>
      </w:tr>
      <w:tr w:rsidR="005D4A60" w:rsidRPr="00E01EAE" w14:paraId="745693DE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CB87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0C306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ordeolum of lid</w:t>
            </w:r>
          </w:p>
        </w:tc>
      </w:tr>
      <w:tr w:rsidR="005D4A60" w:rsidRPr="00E01EAE" w14:paraId="6C73EE2E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3B1EC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D7164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 xml:space="preserve">Hordeolum </w:t>
            </w:r>
            <w:proofErr w:type="spellStart"/>
            <w:r w:rsidRPr="00E01EAE">
              <w:rPr>
                <w:rFonts w:ascii="Times New Roman" w:hAnsi="Times New Roman" w:cs="Times New Roman"/>
              </w:rPr>
              <w:t>externum</w:t>
            </w:r>
            <w:proofErr w:type="spellEnd"/>
          </w:p>
        </w:tc>
      </w:tr>
      <w:tr w:rsidR="005D4A60" w:rsidRPr="00E01EAE" w14:paraId="2330311F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54748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C76A4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pper lid</w:t>
            </w:r>
          </w:p>
        </w:tc>
      </w:tr>
      <w:tr w:rsidR="005D4A60" w:rsidRPr="00E01EAE" w14:paraId="68995584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926F1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2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7934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lower lid</w:t>
            </w:r>
          </w:p>
        </w:tc>
      </w:tr>
      <w:tr w:rsidR="005D4A60" w:rsidRPr="00E01EAE" w14:paraId="09F4DF7C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A389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3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89EE8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nspecified lid</w:t>
            </w:r>
          </w:p>
        </w:tc>
      </w:tr>
      <w:tr w:rsidR="005D4A60" w:rsidRPr="00E01EAE" w14:paraId="7FF6550D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E4A2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4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067AF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pper lid</w:t>
            </w:r>
          </w:p>
        </w:tc>
      </w:tr>
      <w:tr w:rsidR="005D4A60" w:rsidRPr="00E01EAE" w14:paraId="7597537B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9C192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5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3BC9A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lower lid</w:t>
            </w:r>
          </w:p>
        </w:tc>
      </w:tr>
      <w:tr w:rsidR="005D4A60" w:rsidRPr="00E01EAE" w14:paraId="3F33B9F2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A9955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6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93144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nspecified lid</w:t>
            </w:r>
          </w:p>
        </w:tc>
      </w:tr>
      <w:tr w:rsidR="005D4A60" w:rsidRPr="00E01EAE" w14:paraId="27664939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15441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19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A053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Unspecified eye and lid</w:t>
            </w:r>
          </w:p>
        </w:tc>
      </w:tr>
      <w:tr w:rsidR="005D4A60" w:rsidRPr="00E01EAE" w14:paraId="4D3687CF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3E56D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558A6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 xml:space="preserve">Hordeolum </w:t>
            </w:r>
            <w:proofErr w:type="spellStart"/>
            <w:r w:rsidRPr="00E01EAE">
              <w:rPr>
                <w:rFonts w:ascii="Times New Roman" w:hAnsi="Times New Roman" w:cs="Times New Roman"/>
              </w:rPr>
              <w:t>internum</w:t>
            </w:r>
            <w:proofErr w:type="spellEnd"/>
          </w:p>
        </w:tc>
      </w:tr>
      <w:tr w:rsidR="005D4A60" w:rsidRPr="00E01EAE" w14:paraId="5C7D9BC2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4F02F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F08B4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pper lid</w:t>
            </w:r>
          </w:p>
        </w:tc>
      </w:tr>
      <w:tr w:rsidR="005D4A60" w:rsidRPr="00E01EAE" w14:paraId="0B556698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D4E6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2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6631F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lower lid</w:t>
            </w:r>
          </w:p>
        </w:tc>
      </w:tr>
      <w:tr w:rsidR="005D4A60" w:rsidRPr="00E01EAE" w14:paraId="37D60023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D8FE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3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D9E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nspecified lid</w:t>
            </w:r>
          </w:p>
        </w:tc>
      </w:tr>
      <w:tr w:rsidR="005D4A60" w:rsidRPr="00E01EAE" w14:paraId="44DB50D0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00A8B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4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14970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pper lid</w:t>
            </w:r>
          </w:p>
        </w:tc>
      </w:tr>
      <w:tr w:rsidR="005D4A60" w:rsidRPr="00E01EAE" w14:paraId="4368ECBE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8109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5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1EA5E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lower lid</w:t>
            </w:r>
          </w:p>
        </w:tc>
      </w:tr>
      <w:tr w:rsidR="005D4A60" w:rsidRPr="00E01EAE" w14:paraId="0CF0AF5A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F11A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6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4612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nspecified lid</w:t>
            </w:r>
          </w:p>
        </w:tc>
      </w:tr>
      <w:tr w:rsidR="005D4A60" w:rsidRPr="00E01EAE" w14:paraId="3274AF24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3C56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29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97CC7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Unspecified eye and lid</w:t>
            </w:r>
          </w:p>
        </w:tc>
      </w:tr>
      <w:tr w:rsidR="005D4A60" w:rsidRPr="00E01EAE" w14:paraId="528FCBEE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FD18B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696B0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Abscess of eyelid</w:t>
            </w:r>
          </w:p>
        </w:tc>
      </w:tr>
      <w:tr w:rsidR="005D4A60" w:rsidRPr="00E01EAE" w14:paraId="7EC4912D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F5C2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007B6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pper lid</w:t>
            </w:r>
          </w:p>
        </w:tc>
      </w:tr>
      <w:tr w:rsidR="005D4A60" w:rsidRPr="00E01EAE" w14:paraId="6AFCF45F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2772A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2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25E00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lower lid</w:t>
            </w:r>
          </w:p>
        </w:tc>
      </w:tr>
      <w:tr w:rsidR="005D4A60" w:rsidRPr="00E01EAE" w14:paraId="0E9A23A6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7E091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3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EDE7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nspecified lid</w:t>
            </w:r>
          </w:p>
        </w:tc>
      </w:tr>
      <w:tr w:rsidR="005D4A60" w:rsidRPr="00E01EAE" w14:paraId="6453B3FA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660A9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4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70690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pper lid</w:t>
            </w:r>
          </w:p>
        </w:tc>
      </w:tr>
      <w:tr w:rsidR="005D4A60" w:rsidRPr="00E01EAE" w14:paraId="2D04CABC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C6CC9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5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65B99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lower lid</w:t>
            </w:r>
          </w:p>
        </w:tc>
      </w:tr>
      <w:tr w:rsidR="005D4A60" w:rsidRPr="00E01EAE" w14:paraId="474CEC14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25315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6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A1CBB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nspecified lid</w:t>
            </w:r>
          </w:p>
        </w:tc>
      </w:tr>
      <w:tr w:rsidR="005D4A60" w:rsidRPr="00E01EAE" w14:paraId="74FAA0D8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9934E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039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50196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Unspecified eye and lid</w:t>
            </w:r>
          </w:p>
        </w:tc>
      </w:tr>
      <w:tr w:rsidR="005D4A60" w:rsidRPr="00E01EAE" w14:paraId="491CED65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97800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D89D0" w14:textId="77777777" w:rsidR="005D4A60" w:rsidRPr="00E01EAE" w:rsidRDefault="005D4A60" w:rsidP="00B65E49">
            <w:pPr>
              <w:pStyle w:val="Body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Chalazion</w:t>
            </w:r>
          </w:p>
        </w:tc>
      </w:tr>
      <w:tr w:rsidR="005D4A60" w:rsidRPr="00E01EAE" w14:paraId="4985CA3C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C06D7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lastRenderedPageBreak/>
              <w:t>H00.11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F6D6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pper lid</w:t>
            </w:r>
          </w:p>
        </w:tc>
      </w:tr>
      <w:tr w:rsidR="005D4A60" w:rsidRPr="00E01EAE" w14:paraId="0DD92AA8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C3F42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2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38A2F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lower lid</w:t>
            </w:r>
          </w:p>
        </w:tc>
      </w:tr>
      <w:tr w:rsidR="005D4A60" w:rsidRPr="00E01EAE" w14:paraId="78E09EE3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632F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3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F0A7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Right unspecified lid</w:t>
            </w:r>
          </w:p>
        </w:tc>
      </w:tr>
      <w:tr w:rsidR="005D4A60" w:rsidRPr="00E01EAE" w14:paraId="40DEDEC6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C64BF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4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1DE0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pper lid</w:t>
            </w:r>
          </w:p>
        </w:tc>
      </w:tr>
      <w:tr w:rsidR="005D4A60" w:rsidRPr="00E01EAE" w14:paraId="334BA3B5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528EC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5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FBB27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lower lid</w:t>
            </w:r>
          </w:p>
        </w:tc>
      </w:tr>
      <w:tr w:rsidR="005D4A60" w:rsidRPr="00E01EAE" w14:paraId="2FD23804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416B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6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95583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Left unspecified lid</w:t>
            </w:r>
          </w:p>
        </w:tc>
      </w:tr>
      <w:tr w:rsidR="005D4A60" w:rsidRPr="00E01EAE" w14:paraId="3148B735" w14:textId="77777777" w:rsidTr="00B65E49">
        <w:trPr>
          <w:trHeight w:val="145"/>
        </w:trPr>
        <w:tc>
          <w:tcPr>
            <w:tcW w:w="2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BB87D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H00.19</w:t>
            </w:r>
          </w:p>
        </w:tc>
        <w:tc>
          <w:tcPr>
            <w:tcW w:w="6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14E60" w14:textId="77777777" w:rsidR="005D4A60" w:rsidRPr="00E01EAE" w:rsidRDefault="005D4A60" w:rsidP="00B65E49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E01EAE">
              <w:rPr>
                <w:rFonts w:ascii="Times New Roman" w:hAnsi="Times New Roman" w:cs="Times New Roman"/>
              </w:rPr>
              <w:t>Unspecified eye and lid</w:t>
            </w:r>
          </w:p>
        </w:tc>
      </w:tr>
    </w:tbl>
    <w:p w14:paraId="491D7776" w14:textId="4713B310" w:rsidR="006C381E" w:rsidRDefault="006C381E"/>
    <w:tbl>
      <w:tblPr>
        <w:tblW w:w="86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02"/>
        <w:gridCol w:w="4302"/>
      </w:tblGrid>
      <w:tr w:rsidR="006A6370" w:rsidRPr="00470717" w14:paraId="6C21FB7D" w14:textId="77777777" w:rsidTr="00546C9D">
        <w:trPr>
          <w:trHeight w:val="290"/>
        </w:trPr>
        <w:tc>
          <w:tcPr>
            <w:tcW w:w="860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86F48" w14:textId="4DBD743A" w:rsidR="006A6370" w:rsidRPr="00470717" w:rsidRDefault="006A6370" w:rsidP="00546C9D">
            <w:pPr>
              <w:pStyle w:val="Body"/>
              <w:rPr>
                <w:rFonts w:ascii="Times New Roman" w:hAnsi="Times New Roman" w:cs="Times New Roman"/>
              </w:rPr>
            </w:pPr>
            <w:r w:rsidRPr="00470717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470717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>Pathologies included in the study</w:t>
            </w:r>
          </w:p>
        </w:tc>
      </w:tr>
      <w:tr w:rsidR="006A6370" w:rsidRPr="00E01EAE" w14:paraId="38275C95" w14:textId="77777777" w:rsidTr="00980206">
        <w:trPr>
          <w:trHeight w:val="145"/>
        </w:trPr>
        <w:tc>
          <w:tcPr>
            <w:tcW w:w="43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9DE9F" w14:textId="3DD6632C" w:rsidR="006A6370" w:rsidRPr="00E01EAE" w:rsidRDefault="006A6370" w:rsidP="00546C9D">
            <w:pPr>
              <w:pStyle w:val="Body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halazi</w:t>
            </w:r>
            <w:r w:rsidR="007D735A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on</w:t>
            </w:r>
          </w:p>
        </w:tc>
        <w:tc>
          <w:tcPr>
            <w:tcW w:w="43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E6F79" w14:textId="47ACD0E2" w:rsidR="006A6370" w:rsidRPr="00E01EAE" w:rsidRDefault="006A6370" w:rsidP="00546C9D">
            <w:pPr>
              <w:pStyle w:val="Body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ass</w:t>
            </w:r>
          </w:p>
        </w:tc>
      </w:tr>
      <w:tr w:rsidR="006A6370" w:rsidRPr="00E01EAE" w14:paraId="73C534C8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2B3DC" w14:textId="77777777" w:rsidR="00980206" w:rsidRDefault="006A6370" w:rsidP="00980206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lazion/Hordeolum</w:t>
            </w:r>
          </w:p>
          <w:p w14:paraId="5917A20F" w14:textId="14E65362" w:rsidR="00980206" w:rsidRPr="00E01EAE" w:rsidRDefault="00980206" w:rsidP="00980206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5A77D" w14:textId="2C396934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ic Keratosis</w:t>
            </w:r>
          </w:p>
          <w:p w14:paraId="7AB102CC" w14:textId="1C871ACA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45452355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B9276" w14:textId="77777777" w:rsidR="00980206" w:rsidRDefault="006A6370" w:rsidP="00546C9D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lazion/Hordeolum </w:t>
            </w:r>
          </w:p>
          <w:p w14:paraId="6F86D36A" w14:textId="1217777A" w:rsidR="006A6370" w:rsidRPr="00E01EAE" w:rsidRDefault="006A6370" w:rsidP="00980206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– </w:t>
            </w:r>
            <w:r w:rsidR="0098020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linical</w:t>
            </w:r>
            <w:r w:rsidR="00980206">
              <w:rPr>
                <w:rFonts w:ascii="Times New Roman" w:hAnsi="Times New Roman" w:cs="Times New Roman"/>
              </w:rPr>
              <w:t xml:space="preserve"> diagnosis</w:t>
            </w: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03409" w14:textId="3CE0D26E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 Cell Carcinoma</w:t>
            </w:r>
          </w:p>
          <w:p w14:paraId="226985F7" w14:textId="51E914A3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0888360A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93C1D" w14:textId="56257044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9831C" w14:textId="74758757" w:rsidR="0050042E" w:rsidRDefault="0050042E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rmoid </w:t>
            </w:r>
            <w:r w:rsidR="00410DA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st</w:t>
            </w:r>
          </w:p>
          <w:p w14:paraId="4833DBE8" w14:textId="4EB7B777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111C9D57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DE08B" w14:textId="7550BBAA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63874" w14:textId="1F24B984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elis</w:t>
            </w:r>
          </w:p>
          <w:p w14:paraId="19EC1635" w14:textId="7EB0AD60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0188F2A8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CBAEC" w14:textId="353C563B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FFE5B" w14:textId="68EF758C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ystoma</w:t>
            </w:r>
            <w:proofErr w:type="spellEnd"/>
          </w:p>
          <w:p w14:paraId="762B9891" w14:textId="32DDCC31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0D27DCEE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1D3CB" w14:textId="66C4D772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F3332" w14:textId="1F10A4B6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ursion Cyst</w:t>
            </w:r>
          </w:p>
          <w:p w14:paraId="75B71EDC" w14:textId="508BABE7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0B5EF8E0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34571" w14:textId="288A0B3B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E933E" w14:textId="484A5D28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atoacanthoma</w:t>
            </w:r>
          </w:p>
          <w:p w14:paraId="0E9BD59F" w14:textId="76735F3A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56EBF9CE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E611F" w14:textId="52DD8F9A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072DF" w14:textId="32A0A501" w:rsidR="0050042E" w:rsidRDefault="00410DAB" w:rsidP="0050042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tigo</w:t>
            </w:r>
          </w:p>
          <w:p w14:paraId="6C60C17E" w14:textId="0743960E" w:rsidR="006A6370" w:rsidRPr="00E01EAE" w:rsidRDefault="0050042E" w:rsidP="0050042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6A6370" w:rsidRPr="00E01EAE" w14:paraId="4105BC46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B3791" w14:textId="18DAF77E" w:rsidR="006A6370" w:rsidRPr="00E01EAE" w:rsidRDefault="006A6370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EA64D" w14:textId="672EC877" w:rsidR="00F6085E" w:rsidRDefault="00410DAB" w:rsidP="00F6085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tigo </w:t>
            </w:r>
            <w:proofErr w:type="spellStart"/>
            <w:r>
              <w:rPr>
                <w:rFonts w:ascii="Times New Roman" w:hAnsi="Times New Roman" w:cs="Times New Roman"/>
              </w:rPr>
              <w:t>Maligna</w:t>
            </w:r>
            <w:proofErr w:type="spellEnd"/>
          </w:p>
          <w:p w14:paraId="35EF8673" w14:textId="5DAE9171" w:rsidR="006A6370" w:rsidRPr="00E01EAE" w:rsidRDefault="00F6085E" w:rsidP="00F6085E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76B38244" w14:textId="77777777" w:rsidTr="00CD7A02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91DC9" w14:textId="77777777" w:rsidR="007D735A" w:rsidRPr="00E01EAE" w:rsidRDefault="007D735A" w:rsidP="00546C9D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0451D" w14:textId="1F6505C9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  <w:p w14:paraId="1B7871D4" w14:textId="62785163" w:rsidR="007D735A" w:rsidRDefault="007D735A" w:rsidP="007D735A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2B5A25E1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4AE36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9078C" w14:textId="4422CCC9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kel Cell Carcinoma</w:t>
            </w:r>
          </w:p>
          <w:p w14:paraId="539C3997" w14:textId="0E43622D" w:rsidR="007D735A" w:rsidRDefault="007D735A" w:rsidP="007D735A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0D62B841" w14:textId="77777777" w:rsidTr="00CD7A02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22058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84E29" w14:textId="090F8B0B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aceous Gland Adenoma</w:t>
            </w:r>
          </w:p>
          <w:p w14:paraId="2BAFABE8" w14:textId="540B80CA" w:rsidR="007D735A" w:rsidRDefault="007D735A" w:rsidP="00CD7A02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3B07C807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34858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8B600" w14:textId="6E382511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aceous Gland Carcinoma</w:t>
            </w:r>
          </w:p>
          <w:p w14:paraId="733B0A51" w14:textId="5E4AF810" w:rsidR="007D735A" w:rsidRDefault="007D735A" w:rsidP="00CD7A02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573D501F" w14:textId="77777777" w:rsidTr="00CD7A02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17F19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B6463" w14:textId="6EF1EF68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orrheic Keratosis</w:t>
            </w:r>
          </w:p>
          <w:p w14:paraId="4CC5B1A8" w14:textId="1EE71D5B" w:rsidR="007D735A" w:rsidRDefault="007D735A" w:rsidP="00CD7A02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63CB6CD1" w14:textId="77777777" w:rsidTr="00980206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7AA26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DFB69" w14:textId="6420DE41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 Carcinoma</w:t>
            </w:r>
          </w:p>
          <w:p w14:paraId="00875B6F" w14:textId="6782AC54" w:rsidR="007D735A" w:rsidRDefault="007D735A" w:rsidP="00CD7A02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7D735A" w:rsidRPr="00E01EAE" w14:paraId="437AAD83" w14:textId="77777777" w:rsidTr="00CD7A02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A7050" w14:textId="77777777" w:rsidR="007D735A" w:rsidRPr="00E01EAE" w:rsidRDefault="007D735A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A13C5" w14:textId="372932BE" w:rsidR="007D735A" w:rsidRDefault="00410DAB" w:rsidP="007D735A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Papilloma</w:t>
            </w:r>
          </w:p>
          <w:p w14:paraId="27535899" w14:textId="52752CB4" w:rsidR="007D735A" w:rsidRDefault="007D735A" w:rsidP="00CD7A02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  <w:tr w:rsidR="00410DAB" w:rsidRPr="00E01EAE" w14:paraId="2F7173F4" w14:textId="77777777" w:rsidTr="00410DAB">
        <w:trPr>
          <w:trHeight w:val="145"/>
        </w:trPr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769E4" w14:textId="77777777" w:rsidR="00410DAB" w:rsidRPr="00E01EAE" w:rsidRDefault="00410DAB" w:rsidP="007D735A">
            <w:pPr>
              <w:pStyle w:val="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CB593" w14:textId="7F98933F" w:rsidR="00410DAB" w:rsidRDefault="00410DAB" w:rsidP="00410DAB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ruca Vulgaris</w:t>
            </w:r>
          </w:p>
          <w:p w14:paraId="09B63DE7" w14:textId="068EC2C4" w:rsidR="00410DAB" w:rsidRDefault="00410DAB" w:rsidP="00410DAB">
            <w:pPr>
              <w:pStyle w:val="Body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 Tissue diagnosis</w:t>
            </w:r>
          </w:p>
        </w:tc>
      </w:tr>
    </w:tbl>
    <w:p w14:paraId="59C9363E" w14:textId="2BB3BC6D" w:rsidR="00695923" w:rsidRDefault="00695923"/>
    <w:tbl>
      <w:tblPr>
        <w:tblpPr w:leftFromText="180" w:rightFromText="180" w:vertAnchor="text" w:horzAnchor="margin" w:tblpY="158"/>
        <w:tblOverlap w:val="never"/>
        <w:tblW w:w="42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753"/>
        <w:gridCol w:w="759"/>
        <w:gridCol w:w="765"/>
        <w:gridCol w:w="294"/>
      </w:tblGrid>
      <w:tr w:rsidR="00E80C8C" w:rsidRPr="00470717" w14:paraId="7473C237" w14:textId="77777777" w:rsidTr="00E80C8C">
        <w:trPr>
          <w:trHeight w:val="432"/>
        </w:trPr>
        <w:tc>
          <w:tcPr>
            <w:tcW w:w="3979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C9CDA" w14:textId="77777777" w:rsidR="00E80C8C" w:rsidRDefault="00E80C8C" w:rsidP="00E80C8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u w:color="000000"/>
                <w:bdr w:val="nil"/>
                <w:lang w:eastAsia="zh-CN"/>
              </w:rPr>
              <w:t>Supplemental table 3:</w:t>
            </w:r>
            <w:r w:rsidRPr="00E257D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u w:color="000000"/>
                <w:bdr w:val="nil"/>
                <w:lang w:eastAsia="zh-CN"/>
              </w:rPr>
              <w:t xml:space="preserve"> Performance 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u w:color="000000"/>
                <w:bdr w:val="nil"/>
                <w:lang w:eastAsia="zh-CN"/>
              </w:rPr>
              <w:t xml:space="preserve">of </w:t>
            </w:r>
            <w:proofErr w:type="spellStart"/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u w:color="000000"/>
                <w:bdr w:val="nil"/>
                <w:lang w:eastAsia="zh-CN"/>
              </w:rPr>
              <w:t>Oculoplastics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u w:color="000000"/>
                <w:bdr w:val="nil"/>
                <w:lang w:eastAsia="zh-CN"/>
              </w:rPr>
              <w:t xml:space="preserve"> Fellow</w:t>
            </w:r>
          </w:p>
        </w:tc>
        <w:tc>
          <w:tcPr>
            <w:tcW w:w="2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A5035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43065A91" w14:textId="77777777" w:rsidTr="00E80C8C">
        <w:trPr>
          <w:trHeight w:val="432"/>
        </w:trPr>
        <w:tc>
          <w:tcPr>
            <w:tcW w:w="17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EA454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2F72B" w14:textId="04DDDAEF" w:rsidR="00E80C8C" w:rsidRPr="008634EA" w:rsidRDefault="00180173" w:rsidP="00E80C8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uloplastics</w:t>
            </w:r>
            <w:proofErr w:type="spellEnd"/>
            <w:r w:rsidR="000347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ellow</w:t>
            </w:r>
          </w:p>
        </w:tc>
        <w:tc>
          <w:tcPr>
            <w:tcW w:w="294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0FF7F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31824D3D" w14:textId="77777777" w:rsidTr="00E80C8C">
        <w:trPr>
          <w:trHeight w:val="403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D45B0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7690D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</w:t>
            </w:r>
          </w:p>
        </w:tc>
        <w:tc>
          <w:tcPr>
            <w:tcW w:w="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5D1B8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al.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B49F2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E0BB67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7ED1600E" w14:textId="77777777" w:rsidTr="00E80C8C">
        <w:trPr>
          <w:trHeight w:val="576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9E982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ue</w:t>
            </w:r>
          </w:p>
          <w:p w14:paraId="38E023F4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007B5" w14:textId="66916C5F" w:rsidR="00E80C8C" w:rsidRPr="00E257D4" w:rsidRDefault="000347F9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469D9" w14:textId="76076B5C" w:rsidR="00E80C8C" w:rsidRPr="00E257D4" w:rsidRDefault="000347F9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D5B0F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PR</w:t>
            </w:r>
          </w:p>
          <w:p w14:paraId="0F3B3541" w14:textId="7C5B0199" w:rsidR="00E80C8C" w:rsidRPr="00E257D4" w:rsidRDefault="000347F9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76BA2E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313DFDFE" w14:textId="77777777" w:rsidTr="00E80C8C">
        <w:trPr>
          <w:trHeight w:val="461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F0846" w14:textId="77777777" w:rsidR="00E80C8C" w:rsidRPr="00ED6088" w:rsidRDefault="00E80C8C" w:rsidP="00E80C8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0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ue</w:t>
            </w:r>
          </w:p>
          <w:p w14:paraId="75CD43C3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0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lazion</w:t>
            </w: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83FA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CFCA4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4EBDB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R</w:t>
            </w:r>
          </w:p>
          <w:p w14:paraId="4EB906F3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4C82AD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28BAD364" w14:textId="77777777" w:rsidTr="00E80C8C">
        <w:trPr>
          <w:trHeight w:val="568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5B644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E2300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</w:t>
            </w:r>
          </w:p>
          <w:p w14:paraId="174177BE" w14:textId="0F6BCE55" w:rsidR="00E80C8C" w:rsidRPr="00E257D4" w:rsidRDefault="000347F9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="00E80C8C" w:rsidRPr="00E257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B651A" w14:textId="77777777" w:rsidR="00E80C8C" w:rsidRPr="0016488D" w:rsidRDefault="00E80C8C" w:rsidP="00E80C8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48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</w:t>
            </w:r>
          </w:p>
          <w:p w14:paraId="75826F4F" w14:textId="4D9012CE" w:rsidR="00E80C8C" w:rsidRPr="00E257D4" w:rsidRDefault="000347F9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513E0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</w:p>
          <w:p w14:paraId="00083AB1" w14:textId="0CDB4811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57D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347F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6C04242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C8C" w:rsidRPr="00470717" w14:paraId="7273AD66" w14:textId="77777777" w:rsidTr="00E80C8C">
        <w:trPr>
          <w:trHeight w:val="568"/>
        </w:trPr>
        <w:tc>
          <w:tcPr>
            <w:tcW w:w="3979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C7CA5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7D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2"/>
                <w:u w:color="000000"/>
                <w:bdr w:val="nil"/>
                <w:lang w:eastAsia="zh-CN"/>
              </w:rPr>
              <w:t xml:space="preserve">*ACC = Accuracy, TRP = True Positive Rate (also known as recall or sensitivity), FPR = False Positive Rate, </w:t>
            </w:r>
            <w:r w:rsidRPr="00E257D4">
              <w:rPr>
                <w:rFonts w:ascii="Times New Roman" w:hAnsi="Times New Roman" w:cs="Times New Roman"/>
                <w:sz w:val="22"/>
                <w:szCs w:val="22"/>
              </w:rPr>
              <w:t>PPV = Positive Predict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r w:rsidRPr="00E257D4">
              <w:rPr>
                <w:rFonts w:ascii="Times New Roman" w:hAnsi="Times New Roman" w:cs="Times New Roman"/>
                <w:sz w:val="22"/>
                <w:szCs w:val="22"/>
              </w:rPr>
              <w:t xml:space="preserve"> Value (also known as precision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PV</w:t>
            </w:r>
            <w:r w:rsidRPr="00E257D4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gative Predictive Valu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 w14:paraId="6B568D32" w14:textId="77777777" w:rsidR="00E80C8C" w:rsidRPr="00E257D4" w:rsidRDefault="00E80C8C" w:rsidP="00E80C8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66A53FA" w14:textId="77777777" w:rsidR="00E80C8C" w:rsidRDefault="00E80C8C"/>
    <w:p w14:paraId="5D33FD9C" w14:textId="77777777" w:rsidR="006A6370" w:rsidRDefault="006A6370"/>
    <w:p w14:paraId="0D63369C" w14:textId="77777777" w:rsidR="00E80C8C" w:rsidRDefault="00E80C8C">
      <w:pPr>
        <w:rPr>
          <w:b/>
        </w:rPr>
      </w:pPr>
      <w:r>
        <w:rPr>
          <w:b/>
        </w:rPr>
        <w:br w:type="page"/>
      </w:r>
    </w:p>
    <w:p w14:paraId="1162BAF1" w14:textId="7837BD39" w:rsidR="00695923" w:rsidRDefault="00695923">
      <w:pPr>
        <w:rPr>
          <w:b/>
        </w:rPr>
      </w:pPr>
      <w:r w:rsidRPr="00695923">
        <w:rPr>
          <w:b/>
        </w:rPr>
        <w:lastRenderedPageBreak/>
        <w:t>Supplemental Figure 1.</w:t>
      </w:r>
    </w:p>
    <w:p w14:paraId="5FCC17C0" w14:textId="77777777" w:rsidR="00E80C8C" w:rsidRPr="00695923" w:rsidRDefault="00E80C8C">
      <w:pPr>
        <w:rPr>
          <w:b/>
        </w:rPr>
      </w:pPr>
    </w:p>
    <w:p w14:paraId="25867A65" w14:textId="6BA37D7A" w:rsidR="00695923" w:rsidRDefault="00180173">
      <w:r>
        <w:rPr>
          <w:noProof/>
        </w:rPr>
      </w:r>
      <w:r w:rsidR="00180173">
        <w:rPr>
          <w:noProof/>
        </w:rPr>
        <w:pict w14:anchorId="7A119A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1.5pt;height:338.6pt;mso-width-percent:0;mso-height-percent:0;mso-width-percent:0;mso-height-percent:0">
            <v:imagedata r:id="rId5" o:title="Supplementary Figure 1"/>
          </v:shape>
        </w:pict>
      </w:r>
    </w:p>
    <w:p w14:paraId="6052E977" w14:textId="67D35FFB" w:rsidR="00695923" w:rsidRDefault="00695923"/>
    <w:p w14:paraId="331613A6" w14:textId="4EC407CC" w:rsidR="00695923" w:rsidRPr="00F03E03" w:rsidRDefault="00695923">
      <w:pPr>
        <w:rPr>
          <w:rFonts w:ascii="Times New Roman" w:hAnsi="Times New Roman" w:cs="Times New Roman"/>
        </w:rPr>
      </w:pPr>
      <w:r w:rsidRPr="00F03E03">
        <w:rPr>
          <w:rFonts w:ascii="Times New Roman" w:hAnsi="Times New Roman" w:cs="Times New Roman"/>
          <w:b/>
        </w:rPr>
        <w:t>Supplemental Figure 1.</w:t>
      </w:r>
      <w:r w:rsidRPr="00F03E03">
        <w:rPr>
          <w:rFonts w:ascii="Times New Roman" w:hAnsi="Times New Roman" w:cs="Times New Roman"/>
        </w:rPr>
        <w:t xml:space="preserve"> Grad-CAM visualization of features used for decision-making by the VGG-16 model. The left column illustrate</w:t>
      </w:r>
      <w:r w:rsidR="0060661F">
        <w:rPr>
          <w:rFonts w:ascii="Times New Roman" w:hAnsi="Times New Roman" w:cs="Times New Roman"/>
        </w:rPr>
        <w:t>s</w:t>
      </w:r>
      <w:r w:rsidRPr="00F03E03">
        <w:rPr>
          <w:rFonts w:ascii="Times New Roman" w:hAnsi="Times New Roman" w:cs="Times New Roman"/>
        </w:rPr>
        <w:t xml:space="preserve"> the original photos, and the right column shows features used for decision-making as heat maps superimposed on the original photos.</w:t>
      </w:r>
    </w:p>
    <w:sectPr w:rsidR="00695923" w:rsidRPr="00F03E03" w:rsidSect="00CD2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30F69"/>
    <w:multiLevelType w:val="hybridMultilevel"/>
    <w:tmpl w:val="97587E90"/>
    <w:lvl w:ilvl="0" w:tplc="26A4EEBE"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19334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A60"/>
    <w:rsid w:val="000347F9"/>
    <w:rsid w:val="00180173"/>
    <w:rsid w:val="00410DAB"/>
    <w:rsid w:val="0050042E"/>
    <w:rsid w:val="00502DE7"/>
    <w:rsid w:val="005D4A60"/>
    <w:rsid w:val="0060661F"/>
    <w:rsid w:val="00695923"/>
    <w:rsid w:val="006A6370"/>
    <w:rsid w:val="006C381E"/>
    <w:rsid w:val="007D735A"/>
    <w:rsid w:val="0094587A"/>
    <w:rsid w:val="00980206"/>
    <w:rsid w:val="009B48C6"/>
    <w:rsid w:val="00A642CD"/>
    <w:rsid w:val="00CD28E3"/>
    <w:rsid w:val="00CD7A02"/>
    <w:rsid w:val="00D05C4C"/>
    <w:rsid w:val="00E80C8C"/>
    <w:rsid w:val="00F03E03"/>
    <w:rsid w:val="00F6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CC213"/>
  <w15:chartTrackingRefBased/>
  <w15:docId w15:val="{E40BC1C0-5F4C-ED44-BECE-F1438EF8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A6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D4A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</w:rPr>
  </w:style>
  <w:style w:type="table" w:styleId="TableGrid">
    <w:name w:val="Table Grid"/>
    <w:basedOn w:val="TableNormal"/>
    <w:uiPriority w:val="39"/>
    <w:rsid w:val="006A6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A63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A63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6A63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fei Li</dc:creator>
  <cp:keywords/>
  <dc:description/>
  <cp:lastModifiedBy>Anfei Li</cp:lastModifiedBy>
  <cp:revision>11</cp:revision>
  <dcterms:created xsi:type="dcterms:W3CDTF">2024-01-21T16:05:00Z</dcterms:created>
  <dcterms:modified xsi:type="dcterms:W3CDTF">2025-10-08T13:48:00Z</dcterms:modified>
</cp:coreProperties>
</file>